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8614F" w14:textId="77777777" w:rsidR="00D32C1B" w:rsidRPr="003A0492" w:rsidRDefault="00D32C1B" w:rsidP="00D32C1B">
      <w:r w:rsidRPr="003A0492">
        <w:rPr>
          <w:b/>
        </w:rPr>
        <w:t>Supplemental Table 2</w:t>
      </w:r>
      <w:r w:rsidRPr="003A0492">
        <w:t xml:space="preserve"> Additional primers in this study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950"/>
        <w:gridCol w:w="2123"/>
        <w:gridCol w:w="8087"/>
      </w:tblGrid>
      <w:tr w:rsidR="00D32C1B" w:rsidRPr="003A0492" w14:paraId="77CAEBE2" w14:textId="77777777" w:rsidTr="00E869F3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F6C0" w14:textId="77777777" w:rsidR="00D32C1B" w:rsidRPr="003A0492" w:rsidRDefault="00D32C1B" w:rsidP="00E869F3">
            <w:pPr>
              <w:jc w:val="center"/>
              <w:rPr>
                <w:b/>
                <w:color w:val="000000"/>
              </w:rPr>
            </w:pPr>
            <w:r w:rsidRPr="003A0492">
              <w:rPr>
                <w:b/>
                <w:color w:val="000000"/>
              </w:rPr>
              <w:t>Index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C290C" w14:textId="77777777" w:rsidR="00D32C1B" w:rsidRPr="003A0492" w:rsidRDefault="00D32C1B" w:rsidP="00E869F3">
            <w:pPr>
              <w:jc w:val="center"/>
              <w:rPr>
                <w:b/>
                <w:color w:val="000000"/>
              </w:rPr>
            </w:pPr>
            <w:r w:rsidRPr="003A0492">
              <w:rPr>
                <w:b/>
                <w:color w:val="000000"/>
              </w:rPr>
              <w:t>Primer Name</w:t>
            </w:r>
          </w:p>
        </w:tc>
        <w:tc>
          <w:tcPr>
            <w:tcW w:w="8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F9097" w14:textId="77777777" w:rsidR="00D32C1B" w:rsidRPr="003A0492" w:rsidRDefault="00D32C1B" w:rsidP="00E869F3">
            <w:pPr>
              <w:jc w:val="center"/>
              <w:rPr>
                <w:b/>
              </w:rPr>
            </w:pPr>
            <w:r w:rsidRPr="003A0492">
              <w:rPr>
                <w:b/>
              </w:rPr>
              <w:t>Primer Sequence</w:t>
            </w:r>
          </w:p>
        </w:tc>
      </w:tr>
      <w:tr w:rsidR="00D32C1B" w:rsidRPr="00F81326" w14:paraId="50E522C7" w14:textId="77777777" w:rsidTr="00E869F3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EC84732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29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4601A04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1675_OSC1</w:t>
            </w:r>
          </w:p>
        </w:tc>
        <w:tc>
          <w:tcPr>
            <w:tcW w:w="8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5D2BE8F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GCTTTCTTGTACAAAGTGGAACCGACGAATTAATGACTCTATCT</w:t>
            </w:r>
          </w:p>
        </w:tc>
      </w:tr>
      <w:tr w:rsidR="00D32C1B" w:rsidRPr="00F81326" w14:paraId="1F723C46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1741A4B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E21553C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1675_OSC2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FCFBC29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TGCTTTTTTGTACAAACTTGTGAACCAGTTATGGTAGGAGTTAAT</w:t>
            </w:r>
          </w:p>
        </w:tc>
      </w:tr>
      <w:tr w:rsidR="00D32C1B" w:rsidRPr="00F81326" w14:paraId="1EF297F8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C7F18ED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3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2EC3196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1675_OSC3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A371A24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GAAAAGTTGTTCATGGATATTACAATAAGCCAAGAG</w:t>
            </w:r>
          </w:p>
        </w:tc>
      </w:tr>
      <w:tr w:rsidR="00D32C1B" w:rsidRPr="00F81326" w14:paraId="054D25C2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BBCC41B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3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3BC36CB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1675_OSC4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68EF4AC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ATAAAGTTGTCAATTAATCGAGCATCAACTCAC</w:t>
            </w:r>
          </w:p>
        </w:tc>
      </w:tr>
      <w:tr w:rsidR="00D32C1B" w:rsidRPr="00F81326" w14:paraId="76721CC7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BAE2A96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3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3A4B5A6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1675_Orf_F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0D99691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CATATTTGGGATGAAAGTAGTA</w:t>
            </w:r>
          </w:p>
        </w:tc>
      </w:tr>
      <w:tr w:rsidR="00D32C1B" w:rsidRPr="00F81326" w14:paraId="25C2340F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2C6F1E9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3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53B359B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1675_Orf_R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B8483D3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CTTTCAAAGCTGTTCGGAATTATC</w:t>
            </w:r>
          </w:p>
        </w:tc>
      </w:tr>
      <w:tr w:rsidR="00D32C1B" w:rsidRPr="00F81326" w14:paraId="2CA582EA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E769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3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7751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7235_OSC1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45E8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GCTTTCTTGTACAAAGTGGAAGCAGGATTTGAGTTGTAGTATTTAG</w:t>
            </w:r>
          </w:p>
        </w:tc>
      </w:tr>
      <w:tr w:rsidR="00D32C1B" w:rsidRPr="00F81326" w14:paraId="51BD644C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163C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3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E3B9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7235_OSC2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0793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TGCTTTTTTGTACAAACTTGTGAGTTGAGCATAAATGAGGAAAC</w:t>
            </w:r>
          </w:p>
        </w:tc>
      </w:tr>
      <w:tr w:rsidR="00D32C1B" w:rsidRPr="00F81326" w14:paraId="4AAD7233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A5E7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3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7725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7235_OSC3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9352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GAAAAGTTGTTCGTTGTAGTAAATTCCAAGCTCTA</w:t>
            </w:r>
          </w:p>
        </w:tc>
      </w:tr>
      <w:tr w:rsidR="00D32C1B" w:rsidRPr="00F81326" w14:paraId="3699E0B8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FE51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3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69EE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7235_OSC4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96B7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ATAAAGTTGTTGATTTCCTCAAACATGTCTCTC</w:t>
            </w:r>
          </w:p>
        </w:tc>
      </w:tr>
      <w:tr w:rsidR="00D32C1B" w:rsidRPr="00F81326" w14:paraId="4BD20CE6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BE99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3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BF90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7235_Orf_F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B1D4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CCTGAGTATTACATGGCTTCTAC</w:t>
            </w:r>
          </w:p>
        </w:tc>
      </w:tr>
      <w:tr w:rsidR="00D32C1B" w:rsidRPr="00F81326" w14:paraId="588DFB37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A932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D49C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7235_Orf_R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184D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CTACCTCAAAGTAGTCGAATGAG</w:t>
            </w:r>
          </w:p>
        </w:tc>
      </w:tr>
      <w:tr w:rsidR="00D32C1B" w:rsidRPr="00F81326" w14:paraId="383BBDFF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9EB647D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4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67B04C0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9038_OSC1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871FE76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GCTTTCTTGTACAAAGTGGAACCCGATCTATCAGTGGAGTATTA</w:t>
            </w:r>
          </w:p>
        </w:tc>
      </w:tr>
      <w:tr w:rsidR="00D32C1B" w:rsidRPr="00F81326" w14:paraId="7C57482E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6F4C443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4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71A3C5E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9038_OSC2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48ACFEC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TGCTTTTTTGTACAAACTTGTAGAGAATATTGCTGAACTCTTGG</w:t>
            </w:r>
          </w:p>
        </w:tc>
      </w:tr>
      <w:tr w:rsidR="00D32C1B" w:rsidRPr="00F81326" w14:paraId="3F57B93B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B78F66F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4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A92E58E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9038_OSC3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07D3B45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GAAAAGTTGTTACTCATCCTAATGAATAGAGAACG</w:t>
            </w:r>
          </w:p>
        </w:tc>
      </w:tr>
      <w:tr w:rsidR="00D32C1B" w:rsidRPr="00F81326" w14:paraId="09908DD4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369ED3E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4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1BF3113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9038_OSC4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ECA7FAB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ATAAAGTTGTTTCACTTAGCATCTCAACAACTC</w:t>
            </w:r>
          </w:p>
        </w:tc>
      </w:tr>
      <w:tr w:rsidR="00D32C1B" w:rsidRPr="00F81326" w14:paraId="0D617D01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99DB52B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4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23BDA1D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9038_Orf_F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D2B3372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CGTGTAACTCAGGACTTCATTAT</w:t>
            </w:r>
          </w:p>
        </w:tc>
      </w:tr>
      <w:tr w:rsidR="00D32C1B" w:rsidRPr="00F81326" w14:paraId="0D2FA5F8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00538A5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4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35B155E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09038_Orf_R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84F81B4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TTAGTCTCTATTTGACCCTGAAAG</w:t>
            </w:r>
          </w:p>
        </w:tc>
      </w:tr>
      <w:tr w:rsidR="00D32C1B" w:rsidRPr="00F81326" w14:paraId="34F7AA50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CAD2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4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CF2E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3271_OSC1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D8FA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GCTTTCTTGTACAAAGTGGAAGGATATACAGTCAAGGTCGAATAC</w:t>
            </w:r>
          </w:p>
        </w:tc>
      </w:tr>
      <w:tr w:rsidR="00D32C1B" w:rsidRPr="00F81326" w14:paraId="5586673A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A172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4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8D8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3271_OSC2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4CC9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TGCTTTTTTGTACAAACTTGTGATGTCAGGTAGTACAAAGGAAG</w:t>
            </w:r>
          </w:p>
        </w:tc>
      </w:tr>
      <w:tr w:rsidR="00D32C1B" w:rsidRPr="00F81326" w14:paraId="7DF80296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FC5B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4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F231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3271_OSC3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3869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GAAAAGTTGTTGTGTAGGGTGATGATTGGTAATA</w:t>
            </w:r>
          </w:p>
        </w:tc>
      </w:tr>
      <w:tr w:rsidR="00D32C1B" w:rsidRPr="00F81326" w14:paraId="230BC1CC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2AA8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33BE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3271_OSC4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C926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ATAAAGTTGTTGTCTCCTTTCTCTTGTCTTATAG</w:t>
            </w:r>
          </w:p>
        </w:tc>
      </w:tr>
      <w:tr w:rsidR="00D32C1B" w:rsidRPr="00F81326" w14:paraId="428BFAAB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6DA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5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2793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3271_Orf_F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E5BA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CTCCTTTCAGTGCGAGTAATAG</w:t>
            </w:r>
          </w:p>
        </w:tc>
      </w:tr>
      <w:tr w:rsidR="00D32C1B" w:rsidRPr="00F81326" w14:paraId="37D57C7E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53C2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5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E097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3271_Orf_R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D3A6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AGCCGTCTTAGCAGATATATAAAG</w:t>
            </w:r>
          </w:p>
        </w:tc>
      </w:tr>
      <w:tr w:rsidR="00D32C1B" w:rsidRPr="00F81326" w14:paraId="32119297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415CAEA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5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3161E05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3322_OSC1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8A6356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GCTTTCTTGTACAAAGTGGAAACTTACAGAAGTATGTATCTGAGC</w:t>
            </w:r>
          </w:p>
        </w:tc>
      </w:tr>
      <w:tr w:rsidR="00D32C1B" w:rsidRPr="00F81326" w14:paraId="1284B8FB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731751B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5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F668D3C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3322_OSC2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C451D60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TGCTTTTTTGTACAAACTTGTGAGGCTTCGTCACTTAACTATAA</w:t>
            </w:r>
          </w:p>
        </w:tc>
      </w:tr>
      <w:tr w:rsidR="00D32C1B" w:rsidRPr="00F81326" w14:paraId="7DD7555E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8B92524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5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1D29325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3322_OSC3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663CDB4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GAAAAGTTGTTCATTCAGTTGGCAGATTCATTTAC</w:t>
            </w:r>
          </w:p>
        </w:tc>
      </w:tr>
      <w:tr w:rsidR="00D32C1B" w:rsidRPr="00F81326" w14:paraId="524BEAE2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8F2F554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5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BBA6CDC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3322_OSC4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9EF097E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ATAAAGTTGTGAAGTTATCTGGAAGAGCCTTAAT</w:t>
            </w:r>
          </w:p>
        </w:tc>
      </w:tr>
      <w:tr w:rsidR="00D32C1B" w:rsidRPr="00F81326" w14:paraId="7C8C00DD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57EBE36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5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A53FCDA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3322_Orf_F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3180BDD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TATATAAAGGCTAATCCGCAATG</w:t>
            </w:r>
          </w:p>
        </w:tc>
      </w:tr>
      <w:tr w:rsidR="00D32C1B" w:rsidRPr="00F81326" w14:paraId="624707E2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0A0790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5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5D0DABA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3322_Orf_R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8641358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ATGATGACGTCTAGCTTAGTAAT</w:t>
            </w:r>
          </w:p>
        </w:tc>
      </w:tr>
      <w:tr w:rsidR="00D32C1B" w:rsidRPr="00F81326" w14:paraId="4A054E58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5F0A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5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D8BA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7422_OSC1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2618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GCTTTCTTGTACAAAGTGGAACCTGTTAACACTTCCTTGTTAGA</w:t>
            </w:r>
          </w:p>
        </w:tc>
      </w:tr>
      <w:tr w:rsidR="00D32C1B" w:rsidRPr="00F81326" w14:paraId="30925857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67D3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EC09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7422_OSC2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DBB4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TGCTTTTTTGTACAAACTTGTCAGAAACCTCATAAACTTCAACTC</w:t>
            </w:r>
          </w:p>
        </w:tc>
      </w:tr>
      <w:tr w:rsidR="00D32C1B" w:rsidRPr="00F81326" w14:paraId="2F501108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D42C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6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A2A2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7422_OSC3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E410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GAAAAGTTGTTATATTCCGTCGCTCTAATAACTAC</w:t>
            </w:r>
          </w:p>
        </w:tc>
      </w:tr>
      <w:tr w:rsidR="00D32C1B" w:rsidRPr="00F81326" w14:paraId="00FF1934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23DE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6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CBD2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7422_OSC4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1EC3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ATAAAGTTGTCATCATAGTCCTGTTACTCAATCT</w:t>
            </w:r>
          </w:p>
        </w:tc>
      </w:tr>
      <w:tr w:rsidR="00D32C1B" w:rsidRPr="00F81326" w14:paraId="01B0411D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84C1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6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C80A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7422_Orf_F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0A77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CTGCATGGGATAACAGGTAAG</w:t>
            </w:r>
          </w:p>
        </w:tc>
      </w:tr>
      <w:tr w:rsidR="00D32C1B" w:rsidRPr="00F81326" w14:paraId="4CC4033E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ACC1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6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634C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7422_Orf_R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3CC5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CTCTCTCAAAGGCGCAATAG</w:t>
            </w:r>
          </w:p>
        </w:tc>
      </w:tr>
      <w:tr w:rsidR="00D32C1B" w:rsidRPr="00F81326" w14:paraId="3A2FA8D3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6BD4BC6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6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710B422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7625_OSC1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6DB67F3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GCTTTCTTGTACAAAGTGGAAGTACTTGAAGATTATCGACCTAGAG</w:t>
            </w:r>
          </w:p>
        </w:tc>
      </w:tr>
      <w:tr w:rsidR="00D32C1B" w:rsidRPr="00F81326" w14:paraId="66B0AD31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16C6E6F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6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7D5729D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7625_OSC2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29AC627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TGCTTTTTTGTACAAACTTGTGTGGAGTCCGAATATAACTGATTA</w:t>
            </w:r>
          </w:p>
        </w:tc>
      </w:tr>
      <w:tr w:rsidR="00D32C1B" w:rsidRPr="00F81326" w14:paraId="46BBCF46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2F127A4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lastRenderedPageBreak/>
              <w:t>HP1/6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88A7534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7625_OSC3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2BF0F54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GAAAAGTTGTTGACGATGGTGGGTAAATATCTATG</w:t>
            </w:r>
          </w:p>
        </w:tc>
      </w:tr>
      <w:tr w:rsidR="00D32C1B" w:rsidRPr="00F81326" w14:paraId="28B1121A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E0B8E64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6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C6263A1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7625_OSC4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594CE09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GGGACAACTTTGTATAATAAAGTTGTCTAGATTGAGACATGAACGTAACA</w:t>
            </w:r>
          </w:p>
        </w:tc>
      </w:tr>
      <w:tr w:rsidR="00D32C1B" w:rsidRPr="00F81326" w14:paraId="006BF6D7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C103953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69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57402BE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7625_Orf_F</w:t>
            </w:r>
          </w:p>
        </w:tc>
        <w:tc>
          <w:tcPr>
            <w:tcW w:w="8087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E99E17A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CAAGCGCTCTACCTAGTTTC</w:t>
            </w:r>
          </w:p>
        </w:tc>
      </w:tr>
      <w:tr w:rsidR="00D32C1B" w:rsidRPr="00F81326" w14:paraId="6110A2FC" w14:textId="77777777" w:rsidTr="00E869F3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8E950B3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HP1/70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9C9BE84" w14:textId="77777777" w:rsidR="00D32C1B" w:rsidRPr="00F81326" w:rsidRDefault="00D32C1B" w:rsidP="00E869F3">
            <w:pPr>
              <w:jc w:val="center"/>
              <w:rPr>
                <w:color w:val="000000"/>
                <w:sz w:val="20"/>
                <w:szCs w:val="20"/>
              </w:rPr>
            </w:pPr>
            <w:r w:rsidRPr="00F81326">
              <w:rPr>
                <w:color w:val="000000"/>
                <w:sz w:val="20"/>
                <w:szCs w:val="20"/>
              </w:rPr>
              <w:t>FVEG_17625_Orf_R</w:t>
            </w:r>
          </w:p>
        </w:tc>
        <w:tc>
          <w:tcPr>
            <w:tcW w:w="8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0B9EAAF1" w14:textId="77777777" w:rsidR="00D32C1B" w:rsidRPr="00F81326" w:rsidRDefault="00D32C1B" w:rsidP="00E869F3">
            <w:pPr>
              <w:rPr>
                <w:sz w:val="20"/>
                <w:szCs w:val="20"/>
              </w:rPr>
            </w:pPr>
            <w:r w:rsidRPr="00F81326">
              <w:rPr>
                <w:sz w:val="20"/>
                <w:szCs w:val="20"/>
              </w:rPr>
              <w:t>GCCTCATTCGTGTACTTTACT</w:t>
            </w:r>
          </w:p>
        </w:tc>
      </w:tr>
    </w:tbl>
    <w:p w14:paraId="5FA9B252" w14:textId="77777777" w:rsidR="00F60F7B" w:rsidRDefault="00F60F7B"/>
    <w:sectPr w:rsidR="00F60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1B"/>
    <w:rsid w:val="00D32C1B"/>
    <w:rsid w:val="00F6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AB8FB"/>
  <w15:chartTrackingRefBased/>
  <w15:docId w15:val="{2A749CD0-07E2-4043-A13C-5054383BB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C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20-06-08T18:30:00Z</dcterms:created>
  <dcterms:modified xsi:type="dcterms:W3CDTF">2020-06-08T18:31:00Z</dcterms:modified>
</cp:coreProperties>
</file>